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EDF09" w14:textId="6ABA06D0" w:rsidR="0047390B" w:rsidRPr="008E7C78" w:rsidRDefault="00F524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5249A">
        <w:rPr>
          <w:rFonts w:ascii="Times New Roman" w:hAnsi="Times New Roman" w:cs="Times New Roman"/>
          <w:b/>
          <w:bCs/>
          <w:sz w:val="20"/>
          <w:szCs w:val="20"/>
        </w:rPr>
        <w:t xml:space="preserve">Supplement Material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862B9" w:rsidRPr="008E7C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71C69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E862B9" w:rsidRPr="008E7C78">
        <w:rPr>
          <w:rFonts w:ascii="Times New Roman" w:hAnsi="Times New Roman" w:cs="Times New Roman"/>
          <w:b/>
          <w:bCs/>
          <w:sz w:val="20"/>
          <w:szCs w:val="20"/>
        </w:rPr>
        <w:t>Modified McCormick Classification</w:t>
      </w:r>
    </w:p>
    <w:tbl>
      <w:tblPr>
        <w:tblW w:w="0" w:type="auto"/>
        <w:tblInd w:w="109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406"/>
        <w:gridCol w:w="6228"/>
      </w:tblGrid>
      <w:tr w:rsidR="00E862B9" w:rsidRPr="008E7C78" w14:paraId="13F65E2D" w14:textId="7ED4D035" w:rsidTr="00E862B9">
        <w:trPr>
          <w:trHeight w:val="378"/>
        </w:trPr>
        <w:tc>
          <w:tcPr>
            <w:tcW w:w="1406" w:type="dxa"/>
            <w:tcBorders>
              <w:bottom w:val="single" w:sz="4" w:space="0" w:color="auto"/>
            </w:tcBorders>
          </w:tcPr>
          <w:p w14:paraId="1039C990" w14:textId="111660AA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6228" w:type="dxa"/>
            <w:tcBorders>
              <w:bottom w:val="single" w:sz="4" w:space="0" w:color="auto"/>
            </w:tcBorders>
          </w:tcPr>
          <w:p w14:paraId="45448A26" w14:textId="1CDE8A77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E862B9" w:rsidRPr="008E7C78" w14:paraId="65A13AA9" w14:textId="30E3B69F" w:rsidTr="00E862B9">
        <w:trPr>
          <w:trHeight w:val="583"/>
        </w:trPr>
        <w:tc>
          <w:tcPr>
            <w:tcW w:w="1406" w:type="dxa"/>
            <w:tcBorders>
              <w:top w:val="single" w:sz="4" w:space="0" w:color="auto"/>
            </w:tcBorders>
          </w:tcPr>
          <w:p w14:paraId="056DF01D" w14:textId="5ADF9824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28" w:type="dxa"/>
            <w:tcBorders>
              <w:top w:val="single" w:sz="4" w:space="0" w:color="auto"/>
            </w:tcBorders>
          </w:tcPr>
          <w:p w14:paraId="6C1D6A4C" w14:textId="77777777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Neurologically normal</w:t>
            </w:r>
          </w:p>
          <w:p w14:paraId="710FD340" w14:textId="77777777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Gait normal</w:t>
            </w:r>
          </w:p>
          <w:p w14:paraId="2AE1B1E7" w14:textId="5CB7D121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Normal professional activity</w:t>
            </w:r>
          </w:p>
        </w:tc>
      </w:tr>
      <w:tr w:rsidR="00E862B9" w:rsidRPr="008E7C78" w14:paraId="2EFD24DC" w14:textId="5D92E5AA" w:rsidTr="00E862B9">
        <w:trPr>
          <w:trHeight w:val="812"/>
        </w:trPr>
        <w:tc>
          <w:tcPr>
            <w:tcW w:w="1406" w:type="dxa"/>
          </w:tcPr>
          <w:p w14:paraId="2DB5B568" w14:textId="7D552B2A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Ⅰb</w:t>
            </w:r>
          </w:p>
        </w:tc>
        <w:tc>
          <w:tcPr>
            <w:tcW w:w="6228" w:type="dxa"/>
          </w:tcPr>
          <w:p w14:paraId="680E72F6" w14:textId="77777777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Tired after walking several kilometers</w:t>
            </w:r>
          </w:p>
          <w:p w14:paraId="01D2A886" w14:textId="7E82FE45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Running is impossible, or moderate sensorimotor deficit does not significantly affect the involved limb</w:t>
            </w:r>
          </w:p>
          <w:p w14:paraId="6781954E" w14:textId="705FD26A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Moderate discomfort in professional activity</w:t>
            </w:r>
          </w:p>
        </w:tc>
      </w:tr>
      <w:tr w:rsidR="00E862B9" w:rsidRPr="008E7C78" w14:paraId="105B36E0" w14:textId="57B65AC9" w:rsidTr="00E862B9">
        <w:trPr>
          <w:trHeight w:val="778"/>
        </w:trPr>
        <w:tc>
          <w:tcPr>
            <w:tcW w:w="1406" w:type="dxa"/>
          </w:tcPr>
          <w:p w14:paraId="67F72BE1" w14:textId="10234141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6228" w:type="dxa"/>
          </w:tcPr>
          <w:p w14:paraId="217FDB05" w14:textId="77777777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Presence of sensorimotor deficit affecting function of involved limb</w:t>
            </w:r>
          </w:p>
          <w:p w14:paraId="2290351C" w14:textId="77777777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Mild to moderate gait difficulty</w:t>
            </w:r>
          </w:p>
          <w:p w14:paraId="4BAF168A" w14:textId="1700781D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Severe pain or dysesthetic syndrome impairs quality of life</w:t>
            </w:r>
          </w:p>
          <w:p w14:paraId="09C5ADA2" w14:textId="21FE54F0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 xml:space="preserve">Independent function and ambulation maintained </w:t>
            </w:r>
          </w:p>
        </w:tc>
      </w:tr>
      <w:tr w:rsidR="00E862B9" w:rsidRPr="008E7C78" w14:paraId="74EF1F85" w14:textId="63B131FF" w:rsidTr="00E862B9">
        <w:trPr>
          <w:trHeight w:val="1121"/>
        </w:trPr>
        <w:tc>
          <w:tcPr>
            <w:tcW w:w="1406" w:type="dxa"/>
          </w:tcPr>
          <w:p w14:paraId="51D1B3E4" w14:textId="3C52BAD7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6228" w:type="dxa"/>
          </w:tcPr>
          <w:p w14:paraId="387D3F18" w14:textId="77777777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More severe neurological deficit</w:t>
            </w:r>
          </w:p>
          <w:p w14:paraId="1E9062BD" w14:textId="77777777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 xml:space="preserve">Requires cane and/or brace for ambulation or maintains significant bilateral upper-extremity </w:t>
            </w:r>
            <w:r w:rsidR="0019722C" w:rsidRPr="008E7C78"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</w:p>
          <w:p w14:paraId="1FD7DDDB" w14:textId="5489A924" w:rsidR="0019722C" w:rsidRPr="008E7C78" w:rsidRDefault="00197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May or may not function independently</w:t>
            </w:r>
          </w:p>
        </w:tc>
      </w:tr>
      <w:tr w:rsidR="00E862B9" w:rsidRPr="008E7C78" w14:paraId="6BE8F38B" w14:textId="41EB5CAE" w:rsidTr="00E862B9">
        <w:trPr>
          <w:trHeight w:val="1257"/>
        </w:trPr>
        <w:tc>
          <w:tcPr>
            <w:tcW w:w="1406" w:type="dxa"/>
            <w:tcBorders>
              <w:bottom w:val="single" w:sz="4" w:space="0" w:color="auto"/>
            </w:tcBorders>
          </w:tcPr>
          <w:p w14:paraId="539A923C" w14:textId="6057EB40" w:rsidR="00E862B9" w:rsidRPr="008E7C78" w:rsidRDefault="00E86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6228" w:type="dxa"/>
            <w:tcBorders>
              <w:bottom w:val="single" w:sz="4" w:space="0" w:color="auto"/>
            </w:tcBorders>
          </w:tcPr>
          <w:p w14:paraId="4AD4AD08" w14:textId="77777777" w:rsidR="00E862B9" w:rsidRPr="008E7C78" w:rsidRDefault="00197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 xml:space="preserve">Severe neurological deficit </w:t>
            </w:r>
          </w:p>
          <w:p w14:paraId="5A800CE5" w14:textId="77777777" w:rsidR="0019722C" w:rsidRPr="008E7C78" w:rsidRDefault="00197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Requires wheelchair or cane and/or brace with bilateral upper-extremity impairment</w:t>
            </w:r>
          </w:p>
          <w:p w14:paraId="7D4F5A8C" w14:textId="039C7E76" w:rsidR="0019722C" w:rsidRPr="008E7C78" w:rsidRDefault="00197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C78">
              <w:rPr>
                <w:rFonts w:ascii="Times New Roman" w:hAnsi="Times New Roman" w:cs="Times New Roman"/>
                <w:sz w:val="20"/>
                <w:szCs w:val="20"/>
              </w:rPr>
              <w:t>Usually not independent</w:t>
            </w:r>
          </w:p>
        </w:tc>
      </w:tr>
    </w:tbl>
    <w:p w14:paraId="7A865E12" w14:textId="77777777" w:rsidR="00E862B9" w:rsidRDefault="00E862B9"/>
    <w:sectPr w:rsidR="00E86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B1CEE" w14:textId="77777777" w:rsidR="008A64DA" w:rsidRDefault="008A64DA" w:rsidP="00E862B9">
      <w:r>
        <w:separator/>
      </w:r>
    </w:p>
  </w:endnote>
  <w:endnote w:type="continuationSeparator" w:id="0">
    <w:p w14:paraId="6957138C" w14:textId="77777777" w:rsidR="008A64DA" w:rsidRDefault="008A64DA" w:rsidP="00E86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239A4" w14:textId="77777777" w:rsidR="008A64DA" w:rsidRDefault="008A64DA" w:rsidP="00E862B9">
      <w:r>
        <w:separator/>
      </w:r>
    </w:p>
  </w:footnote>
  <w:footnote w:type="continuationSeparator" w:id="0">
    <w:p w14:paraId="592B4D7C" w14:textId="77777777" w:rsidR="008A64DA" w:rsidRDefault="008A64DA" w:rsidP="00E86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BF0"/>
    <w:rsid w:val="00124DBD"/>
    <w:rsid w:val="0019722C"/>
    <w:rsid w:val="001E0BF0"/>
    <w:rsid w:val="00271C69"/>
    <w:rsid w:val="0047390B"/>
    <w:rsid w:val="004E24E3"/>
    <w:rsid w:val="005D7C88"/>
    <w:rsid w:val="006059C9"/>
    <w:rsid w:val="006B66B6"/>
    <w:rsid w:val="008A64DA"/>
    <w:rsid w:val="008E7C78"/>
    <w:rsid w:val="00A100DF"/>
    <w:rsid w:val="00A10ADD"/>
    <w:rsid w:val="00C41D80"/>
    <w:rsid w:val="00CD51A2"/>
    <w:rsid w:val="00D92776"/>
    <w:rsid w:val="00E862B9"/>
    <w:rsid w:val="00F5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807B9"/>
  <w15:chartTrackingRefBased/>
  <w15:docId w15:val="{F289C5F0-F3A7-43AC-9326-BC6E6A61B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2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2B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62B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62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roy</dc:creator>
  <cp:keywords/>
  <dc:description/>
  <cp:lastModifiedBy>Wang Li'ao</cp:lastModifiedBy>
  <cp:revision>13</cp:revision>
  <cp:lastPrinted>2021-07-11T15:27:00Z</cp:lastPrinted>
  <dcterms:created xsi:type="dcterms:W3CDTF">2020-04-06T18:00:00Z</dcterms:created>
  <dcterms:modified xsi:type="dcterms:W3CDTF">2022-07-09T15:10:00Z</dcterms:modified>
</cp:coreProperties>
</file>